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12D3D" w14:textId="3EBD588F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b/>
          <w:sz w:val="20"/>
          <w:szCs w:val="20"/>
        </w:rPr>
      </w:pPr>
      <w:bookmarkStart w:id="0" w:name="_Hlk85639642"/>
      <w:bookmarkStart w:id="1" w:name="_GoBack"/>
      <w:bookmarkEnd w:id="0"/>
      <w:r w:rsidRPr="007C534E">
        <w:rPr>
          <w:rFonts w:ascii="Times New Roman" w:eastAsia="DengXian" w:hAnsi="Times New Roman" w:cs="Times New Roman"/>
          <w:b/>
          <w:sz w:val="20"/>
          <w:szCs w:val="20"/>
        </w:rPr>
        <w:t xml:space="preserve">Supplementary Table 1 The Primer sequences used for </w:t>
      </w:r>
      <w:proofErr w:type="spellStart"/>
      <w:r w:rsidRPr="007C534E">
        <w:rPr>
          <w:rFonts w:ascii="Times New Roman" w:eastAsia="DengXian" w:hAnsi="Times New Roman" w:cs="Times New Roman"/>
          <w:b/>
          <w:sz w:val="20"/>
          <w:szCs w:val="20"/>
        </w:rPr>
        <w:t>MassArray</w:t>
      </w:r>
      <w:proofErr w:type="spellEnd"/>
      <w:r w:rsidRPr="007C534E">
        <w:rPr>
          <w:rFonts w:ascii="Times New Roman" w:eastAsia="DengXian" w:hAnsi="Times New Roman" w:cs="Times New Roman"/>
          <w:b/>
          <w:sz w:val="20"/>
          <w:szCs w:val="20"/>
        </w:rPr>
        <w:t xml:space="preserve"> quantitative methylation analysis and qPCR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547"/>
        <w:gridCol w:w="2835"/>
        <w:gridCol w:w="2835"/>
      </w:tblGrid>
      <w:tr w:rsidR="007C534E" w:rsidRPr="007C534E" w14:paraId="722DE6E5" w14:textId="77777777" w:rsidTr="007C534E"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bookmarkEnd w:id="1"/>
          <w:p w14:paraId="3B416A68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mplicon name / Gene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79BEB53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9FBD4D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Reverse Primer</w:t>
            </w:r>
          </w:p>
        </w:tc>
      </w:tr>
      <w:tr w:rsidR="007C534E" w:rsidRPr="007C534E" w14:paraId="472AC3CC" w14:textId="77777777" w:rsidTr="007C534E"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5FFDAAC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C534E">
              <w:rPr>
                <w:rFonts w:ascii="Times New Roman" w:hAnsi="Times New Roman"/>
                <w:sz w:val="20"/>
                <w:szCs w:val="20"/>
              </w:rPr>
              <w:t>MassArray</w:t>
            </w:r>
            <w:proofErr w:type="spellEnd"/>
            <w:r w:rsidRPr="007C534E">
              <w:rPr>
                <w:rFonts w:ascii="Times New Roman" w:hAnsi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74DF83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AF7510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34E" w:rsidRPr="007C534E" w14:paraId="14821D8A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652E8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SLC16A6-cg046725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77A67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TTTTTTTTAATTTGGTGAGTTGG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F9F61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AAAAACTAAACCTAAAACCCCC</w:t>
            </w:r>
          </w:p>
        </w:tc>
      </w:tr>
      <w:tr w:rsidR="007C534E" w:rsidRPr="007C534E" w14:paraId="74C788F5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3EDAE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CXCL3-cg068568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20F0B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TTTGAAGTTTATTAGGGATTG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7E2E0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TCTCTCTACAAAACCACACTCAAAA</w:t>
            </w:r>
          </w:p>
        </w:tc>
      </w:tr>
      <w:tr w:rsidR="007C534E" w:rsidRPr="007C534E" w14:paraId="739B420C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E1A30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CCL2-cg116402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F6E97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TTTATTTGGTTTTAGTAGTGAATG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277D1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AACTCACCCCTTATCCTTTTCTAA</w:t>
            </w:r>
          </w:p>
        </w:tc>
      </w:tr>
      <w:tr w:rsidR="007C534E" w:rsidRPr="007C534E" w14:paraId="732FD5E7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1BE3F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PDE4B-cg094446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C4257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ATTTATTTTTAGGGGTGTTTTG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9DA13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AAACTCACTACATCTCCCTTACCAC</w:t>
            </w:r>
          </w:p>
        </w:tc>
      </w:tr>
      <w:tr w:rsidR="007C534E" w:rsidRPr="007C534E" w14:paraId="15CFECC2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DF84E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HLA-DRB1-cg085783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B85B4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TTGTTTTAGGATGTTTTTTTGG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51B29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ATCCTCCTCCAACTCCTACTTAAA</w:t>
            </w:r>
          </w:p>
        </w:tc>
      </w:tr>
      <w:tr w:rsidR="007C534E" w:rsidRPr="007C534E" w14:paraId="785E33F1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A816D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HDAC9-cg177612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42037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TTTATGAAATTTGAGGTTTTTG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4D437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ACAACAAAAACAAAACTAAACCCA</w:t>
            </w:r>
          </w:p>
        </w:tc>
      </w:tr>
      <w:tr w:rsidR="007C534E" w:rsidRPr="007C534E" w14:paraId="2BE967F6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BAF51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CCL2-cg260796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19F8C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TGTTTTTAGAGTTGGAATTTTG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B7FF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TCATAAAAAATCCCTCCTCCTACTT</w:t>
            </w:r>
          </w:p>
        </w:tc>
      </w:tr>
      <w:tr w:rsidR="007C534E" w:rsidRPr="007C534E" w14:paraId="478E7E8C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6164B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D2117C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F5C4DF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34E" w:rsidRPr="007C534E" w14:paraId="4E449EB8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98B0A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CC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D1BA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TGCAATCAATGCCCCAG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5B744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CTTCTTTGGGACACTTGCTG</w:t>
            </w:r>
          </w:p>
        </w:tc>
      </w:tr>
      <w:tr w:rsidR="007C534E" w:rsidRPr="007C534E" w14:paraId="49FAEE29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9CBB7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CXCL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90145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CCCAAACCGAAGTCATAG</w:t>
            </w:r>
            <w:r w:rsidRPr="007C534E">
              <w:rPr>
                <w:rFonts w:ascii="Times New Roman" w:hAnsi="Times New Roman"/>
                <w:sz w:val="20"/>
                <w:szCs w:val="20"/>
              </w:rPr>
              <w:lastRenderedPageBreak/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2B372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lastRenderedPageBreak/>
              <w:t>AGTTGGTGCTCCCCTTGTT</w:t>
            </w:r>
            <w:r w:rsidRPr="007C534E">
              <w:rPr>
                <w:rFonts w:ascii="Times New Roman" w:hAnsi="Times New Roman"/>
                <w:sz w:val="20"/>
                <w:szCs w:val="20"/>
              </w:rPr>
              <w:lastRenderedPageBreak/>
              <w:t>C</w:t>
            </w:r>
          </w:p>
        </w:tc>
      </w:tr>
      <w:tr w:rsidR="007C534E" w:rsidRPr="007C534E" w14:paraId="3410A4EA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F7B41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lastRenderedPageBreak/>
              <w:t>PDE4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36B8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TTGTGGGAGACATGGG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7FCF8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GTGGTGAGGGACTTTGAGG</w:t>
            </w:r>
          </w:p>
        </w:tc>
      </w:tr>
      <w:tr w:rsidR="007C534E" w:rsidRPr="007C534E" w14:paraId="6C609914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3715B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SLC16A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B3C9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CTACTTGTCAGCACCGGG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DE616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CCCAGACCAGAGATGATGCC</w:t>
            </w:r>
          </w:p>
        </w:tc>
      </w:tr>
      <w:tr w:rsidR="007C534E" w:rsidRPr="007C534E" w14:paraId="10BBE5C1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D9238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HLA-DR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F5538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CAACCTCCTGGTCTGCT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52E3F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ACACCATCCCAGCCTTCTC</w:t>
            </w:r>
          </w:p>
        </w:tc>
      </w:tr>
      <w:tr w:rsidR="007C534E" w:rsidRPr="007C534E" w14:paraId="002CDFB7" w14:textId="77777777" w:rsidTr="007C534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9DFCD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HDAC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8846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GGCAGTGGCAAGTACA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7C63D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TGGCGGCTCACGGAATG</w:t>
            </w:r>
          </w:p>
        </w:tc>
      </w:tr>
      <w:tr w:rsidR="007C534E" w:rsidRPr="007C534E" w14:paraId="1B12E95B" w14:textId="77777777" w:rsidTr="007C534E"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48F22E1" w14:textId="77777777" w:rsidR="007C534E" w:rsidRPr="007C534E" w:rsidRDefault="007C534E" w:rsidP="007C534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23A02CF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AACGACCACTTTGTCAAG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8A84BB" w14:textId="77777777" w:rsidR="007C534E" w:rsidRPr="007C534E" w:rsidRDefault="007C534E" w:rsidP="007C534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C534E">
              <w:rPr>
                <w:rFonts w:ascii="Times New Roman" w:hAnsi="Times New Roman"/>
                <w:sz w:val="20"/>
                <w:szCs w:val="20"/>
              </w:rPr>
              <w:t>TGAGGTCCACCACCCTGT</w:t>
            </w:r>
          </w:p>
        </w:tc>
      </w:tr>
    </w:tbl>
    <w:p w14:paraId="3F8EFF5B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6BE721D8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1D0A48DE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2E9A279E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6AEEB05D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61F0C310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6C783093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59EC6998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5D9BBF2A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3B018B05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453F13B6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1FE3FF3E" w14:textId="77777777" w:rsidR="007C534E" w:rsidRPr="007C534E" w:rsidRDefault="007C534E" w:rsidP="007C534E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</w:p>
    <w:sectPr w:rsidR="007C534E" w:rsidRPr="007C5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2MzUxMzIFsiyNzJR0lIJTi4sz8/NACoxqAc0ddRUsAAAA"/>
    <w:docVar w:name="Total_Editing_Time" w:val="1"/>
  </w:docVars>
  <w:rsids>
    <w:rsidRoot w:val="00E17B94"/>
    <w:rsid w:val="00701629"/>
    <w:rsid w:val="00707F4D"/>
    <w:rsid w:val="007C534E"/>
    <w:rsid w:val="00B550D8"/>
    <w:rsid w:val="00E1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562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34E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34E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2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</Words>
  <Characters>937</Characters>
  <Application>Microsoft Office Word</Application>
  <DocSecurity>0</DocSecurity>
  <Lines>89</Lines>
  <Paragraphs>48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uena</dc:creator>
  <cp:keywords/>
  <dc:description/>
  <cp:lastModifiedBy>749655</cp:lastModifiedBy>
  <cp:revision>4</cp:revision>
  <dcterms:created xsi:type="dcterms:W3CDTF">2021-11-14T12:11:00Z</dcterms:created>
  <dcterms:modified xsi:type="dcterms:W3CDTF">2022-01-03T15:05:00Z</dcterms:modified>
</cp:coreProperties>
</file>